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F2F3BE" w14:textId="739454DD" w:rsidR="0020478C" w:rsidRPr="007A29E6" w:rsidRDefault="0020478C" w:rsidP="0020478C">
      <w:pPr>
        <w:widowControl/>
        <w:wordWrap/>
        <w:autoSpaceDE/>
        <w:autoSpaceDN/>
        <w:rPr>
          <w:rFonts w:ascii="Times New Roman" w:eastAsia="굴림체" w:hAnsi="Times New Roman" w:cs="Times New Roman"/>
          <w:sz w:val="24"/>
          <w:szCs w:val="24"/>
        </w:rPr>
      </w:pPr>
      <w:r w:rsidRPr="007A29E6">
        <w:rPr>
          <w:rFonts w:ascii="Times New Roman" w:eastAsia="굴림체" w:hAnsi="Times New Roman" w:cs="Times New Roman"/>
          <w:b/>
          <w:bCs/>
          <w:sz w:val="24"/>
          <w:szCs w:val="24"/>
        </w:rPr>
        <w:t xml:space="preserve">Supplement Table </w:t>
      </w:r>
      <w:r>
        <w:rPr>
          <w:rFonts w:ascii="Times New Roman" w:eastAsia="굴림체" w:hAnsi="Times New Roman" w:cs="Times New Roman"/>
          <w:b/>
          <w:bCs/>
          <w:sz w:val="24"/>
          <w:szCs w:val="24"/>
        </w:rPr>
        <w:t>X</w:t>
      </w:r>
      <w:r w:rsidRPr="007A29E6">
        <w:rPr>
          <w:rFonts w:ascii="Times New Roman" w:eastAsia="굴림체" w:hAnsi="Times New Roman" w:cs="Times New Roman"/>
          <w:sz w:val="24"/>
          <w:szCs w:val="24"/>
        </w:rPr>
        <w:t xml:space="preserve">. </w:t>
      </w:r>
      <w:r w:rsidRPr="0020478C">
        <w:rPr>
          <w:rFonts w:ascii="Times New Roman" w:eastAsia="굴림체" w:hAnsi="Times New Roman" w:cs="Times New Roman"/>
          <w:sz w:val="24"/>
          <w:szCs w:val="24"/>
        </w:rPr>
        <w:t>Serum 25(OH)D concentrations in three infants exceeding 80 ng/mL with high-dose vitamin D supplementation</w:t>
      </w:r>
      <w:r w:rsidR="00F91908">
        <w:rPr>
          <w:rFonts w:ascii="Times New Roman" w:eastAsia="굴림체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5"/>
        <w:gridCol w:w="1806"/>
        <w:gridCol w:w="1805"/>
        <w:gridCol w:w="1805"/>
        <w:gridCol w:w="1805"/>
      </w:tblGrid>
      <w:tr w:rsidR="0020478C" w:rsidRPr="007A29E6" w14:paraId="0D9C53E0" w14:textId="5637C274" w:rsidTr="0020478C"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DB848" w14:textId="724A962C" w:rsidR="0020478C" w:rsidRPr="007A29E6" w:rsidRDefault="0020478C" w:rsidP="0020478C">
            <w:pPr>
              <w:wordWrap/>
              <w:spacing w:after="160"/>
              <w:rPr>
                <w:rFonts w:ascii="Times New Roman" w:eastAsia="굴림체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굴림체" w:hAnsi="Times New Roman" w:cs="Times New Roman" w:hint="eastAsia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eastAsia="굴림체" w:hAnsi="Times New Roman" w:cs="Times New Roman"/>
                <w:b/>
                <w:bCs/>
                <w:sz w:val="24"/>
                <w:szCs w:val="24"/>
              </w:rPr>
              <w:t xml:space="preserve">atient 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39086" w14:textId="1C2ECF8E" w:rsidR="0020478C" w:rsidRPr="007A29E6" w:rsidRDefault="0020478C" w:rsidP="00C72077">
            <w:pPr>
              <w:wordWrap/>
              <w:spacing w:after="160"/>
              <w:jc w:val="center"/>
              <w:rPr>
                <w:rFonts w:ascii="Times New Roman" w:eastAsia="굴림체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굴림체" w:hAnsi="Times New Roman" w:cs="Times New Roman" w:hint="eastAsia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eastAsia="굴림체" w:hAnsi="Times New Roman" w:cs="Times New Roman"/>
                <w:b/>
                <w:bCs/>
                <w:sz w:val="24"/>
                <w:szCs w:val="24"/>
              </w:rPr>
              <w:t>ord 25(OH)D (ng/mL)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14:paraId="49D5AA73" w14:textId="77777777" w:rsidR="0020478C" w:rsidRDefault="0020478C" w:rsidP="00C72077">
            <w:pPr>
              <w:wordWrap/>
              <w:jc w:val="center"/>
              <w:rPr>
                <w:rFonts w:ascii="Times New Roman" w:eastAsia="굴림체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굴림체" w:hAnsi="Times New Roman" w:cs="Times New Roman" w:hint="eastAsia"/>
                <w:b/>
                <w:bCs/>
                <w:sz w:val="24"/>
                <w:szCs w:val="24"/>
              </w:rPr>
              <w:t>D</w:t>
            </w:r>
            <w:r>
              <w:rPr>
                <w:rFonts w:ascii="Times New Roman" w:eastAsia="굴림체" w:hAnsi="Times New Roman" w:cs="Times New Roman"/>
                <w:b/>
                <w:bCs/>
                <w:sz w:val="24"/>
                <w:szCs w:val="24"/>
              </w:rPr>
              <w:t>ischarge 25(OH)D</w:t>
            </w:r>
          </w:p>
          <w:p w14:paraId="11AE0523" w14:textId="224BB4F7" w:rsidR="0020478C" w:rsidRPr="007A29E6" w:rsidRDefault="0020478C" w:rsidP="00C72077">
            <w:pPr>
              <w:wordWrap/>
              <w:jc w:val="center"/>
              <w:rPr>
                <w:rFonts w:ascii="Times New Roman" w:eastAsia="굴림체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굴림체" w:hAnsi="Times New Roman" w:cs="Times New Roman" w:hint="eastAsia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eastAsia="굴림체" w:hAnsi="Times New Roman" w:cs="Times New Roman"/>
                <w:b/>
                <w:bCs/>
                <w:sz w:val="24"/>
                <w:szCs w:val="24"/>
              </w:rPr>
              <w:t>ng/mL)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14:paraId="5C07D147" w14:textId="237A8FD0" w:rsidR="0020478C" w:rsidRPr="007A29E6" w:rsidRDefault="0020478C" w:rsidP="00C72077">
            <w:pPr>
              <w:wordWrap/>
              <w:jc w:val="center"/>
              <w:rPr>
                <w:rFonts w:ascii="Times New Roman" w:eastAsia="굴림체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굴림체" w:hAnsi="Times New Roman" w:cs="Times New Roman" w:hint="eastAsia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eastAsia="굴림체" w:hAnsi="Times New Roman" w:cs="Times New Roman"/>
                <w:b/>
                <w:bCs/>
                <w:sz w:val="24"/>
                <w:szCs w:val="24"/>
              </w:rPr>
              <w:t>ction taken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14:paraId="342BB5E8" w14:textId="0D215826" w:rsidR="0020478C" w:rsidRPr="007A29E6" w:rsidRDefault="0020478C" w:rsidP="00C72077">
            <w:pPr>
              <w:wordWrap/>
              <w:jc w:val="center"/>
              <w:rPr>
                <w:rFonts w:ascii="Times New Roman" w:eastAsia="굴림체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굴림체" w:hAnsi="Times New Roman" w:cs="Times New Roman" w:hint="eastAsia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eastAsia="굴림체" w:hAnsi="Times New Roman" w:cs="Times New Roman"/>
                <w:b/>
                <w:bCs/>
                <w:sz w:val="24"/>
                <w:szCs w:val="24"/>
              </w:rPr>
              <w:t>linical Toxicity</w:t>
            </w:r>
          </w:p>
        </w:tc>
      </w:tr>
      <w:tr w:rsidR="0020478C" w:rsidRPr="007A29E6" w14:paraId="1AA6A5FD" w14:textId="0BEE4FFD" w:rsidTr="0020478C">
        <w:tc>
          <w:tcPr>
            <w:tcW w:w="1805" w:type="dxa"/>
            <w:tcBorders>
              <w:top w:val="single" w:sz="4" w:space="0" w:color="auto"/>
            </w:tcBorders>
            <w:vAlign w:val="center"/>
          </w:tcPr>
          <w:p w14:paraId="414A8121" w14:textId="32701A16" w:rsidR="0020478C" w:rsidRPr="007A29E6" w:rsidRDefault="0020478C" w:rsidP="00C72077">
            <w:pPr>
              <w:wordWrap/>
              <w:spacing w:after="160"/>
              <w:jc w:val="center"/>
              <w:rPr>
                <w:rFonts w:ascii="Times New Roman" w:eastAsia="굴림체" w:hAnsi="Times New Roman" w:cs="Times New Roman"/>
                <w:sz w:val="24"/>
                <w:szCs w:val="24"/>
              </w:rPr>
            </w:pPr>
            <w:r>
              <w:rPr>
                <w:rFonts w:ascii="Times New Roman" w:eastAsia="굴림체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vAlign w:val="center"/>
          </w:tcPr>
          <w:p w14:paraId="6248B723" w14:textId="1C93B418" w:rsidR="0020478C" w:rsidRPr="007A29E6" w:rsidRDefault="0020478C" w:rsidP="00C72077">
            <w:pPr>
              <w:wordWrap/>
              <w:spacing w:after="160"/>
              <w:jc w:val="center"/>
              <w:rPr>
                <w:rFonts w:ascii="Times New Roman" w:eastAsia="굴림체" w:hAnsi="Times New Roman" w:cs="Times New Roman"/>
                <w:sz w:val="24"/>
                <w:szCs w:val="24"/>
              </w:rPr>
            </w:pPr>
            <w:r>
              <w:rPr>
                <w:rFonts w:ascii="Times New Roman" w:eastAsia="굴림체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굴림체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654CBECA" w14:textId="7FEFAEE7" w:rsidR="0020478C" w:rsidRPr="007A29E6" w:rsidRDefault="0020478C" w:rsidP="00C72077">
            <w:pPr>
              <w:wordWrap/>
              <w:jc w:val="center"/>
              <w:rPr>
                <w:rFonts w:ascii="Times New Roman" w:eastAsia="굴림체" w:hAnsi="Times New Roman" w:cs="Times New Roman"/>
                <w:sz w:val="24"/>
                <w:szCs w:val="24"/>
              </w:rPr>
            </w:pPr>
            <w:r>
              <w:rPr>
                <w:rFonts w:ascii="Times New Roman" w:eastAsia="굴림체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굴림체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4C4039AD" w14:textId="2F479DF6" w:rsidR="0020478C" w:rsidRPr="007A29E6" w:rsidRDefault="0020478C" w:rsidP="00C72077">
            <w:pPr>
              <w:wordWrap/>
              <w:jc w:val="center"/>
              <w:rPr>
                <w:rFonts w:ascii="Times New Roman" w:eastAsia="굴림체" w:hAnsi="Times New Roman" w:cs="Times New Roman"/>
                <w:sz w:val="24"/>
                <w:szCs w:val="24"/>
              </w:rPr>
            </w:pPr>
            <w:r>
              <w:rPr>
                <w:rFonts w:ascii="Times New Roman" w:eastAsia="굴림체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eastAsia="굴림체" w:hAnsi="Times New Roman" w:cs="Times New Roman"/>
                <w:sz w:val="24"/>
                <w:szCs w:val="24"/>
              </w:rPr>
              <w:t>itamin D stopped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507F540F" w14:textId="41E6DB81" w:rsidR="0020478C" w:rsidRPr="007A29E6" w:rsidRDefault="0020478C" w:rsidP="00C72077">
            <w:pPr>
              <w:wordWrap/>
              <w:jc w:val="center"/>
              <w:rPr>
                <w:rFonts w:ascii="Times New Roman" w:eastAsia="굴림체" w:hAnsi="Times New Roman" w:cs="Times New Roman"/>
                <w:sz w:val="24"/>
                <w:szCs w:val="24"/>
              </w:rPr>
            </w:pPr>
            <w:r>
              <w:rPr>
                <w:rFonts w:ascii="Times New Roman" w:eastAsia="굴림체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굴림체" w:hAnsi="Times New Roman" w:cs="Times New Roman"/>
                <w:sz w:val="24"/>
                <w:szCs w:val="24"/>
              </w:rPr>
              <w:t>one</w:t>
            </w:r>
          </w:p>
        </w:tc>
      </w:tr>
      <w:tr w:rsidR="0020478C" w:rsidRPr="007A29E6" w14:paraId="70141F40" w14:textId="3FC8914D" w:rsidTr="0020478C">
        <w:tc>
          <w:tcPr>
            <w:tcW w:w="1805" w:type="dxa"/>
            <w:vAlign w:val="center"/>
          </w:tcPr>
          <w:p w14:paraId="063AA073" w14:textId="11A57A76" w:rsidR="0020478C" w:rsidRPr="007A29E6" w:rsidRDefault="0020478C" w:rsidP="00C72077">
            <w:pPr>
              <w:wordWrap/>
              <w:spacing w:after="160"/>
              <w:jc w:val="center"/>
              <w:rPr>
                <w:rFonts w:ascii="Times New Roman" w:eastAsia="굴림체" w:hAnsi="Times New Roman" w:cs="Times New Roman"/>
                <w:sz w:val="24"/>
                <w:szCs w:val="24"/>
              </w:rPr>
            </w:pPr>
            <w:r>
              <w:rPr>
                <w:rFonts w:ascii="Times New Roman" w:eastAsia="굴림체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06" w:type="dxa"/>
            <w:vAlign w:val="center"/>
          </w:tcPr>
          <w:p w14:paraId="1229FE79" w14:textId="33C25002" w:rsidR="0020478C" w:rsidRPr="007A29E6" w:rsidRDefault="0020478C" w:rsidP="00C72077">
            <w:pPr>
              <w:wordWrap/>
              <w:spacing w:after="160"/>
              <w:jc w:val="center"/>
              <w:rPr>
                <w:rFonts w:ascii="Times New Roman" w:eastAsia="굴림체" w:hAnsi="Times New Roman" w:cs="Times New Roman"/>
                <w:sz w:val="24"/>
                <w:szCs w:val="24"/>
              </w:rPr>
            </w:pPr>
            <w:r>
              <w:rPr>
                <w:rFonts w:ascii="Times New Roman" w:eastAsia="굴림체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굴림체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805" w:type="dxa"/>
          </w:tcPr>
          <w:p w14:paraId="0B4AC7C8" w14:textId="07750BD5" w:rsidR="0020478C" w:rsidRPr="007A29E6" w:rsidRDefault="0020478C" w:rsidP="00C72077">
            <w:pPr>
              <w:wordWrap/>
              <w:jc w:val="center"/>
              <w:rPr>
                <w:rFonts w:ascii="Times New Roman" w:eastAsia="굴림체" w:hAnsi="Times New Roman" w:cs="Times New Roman"/>
                <w:sz w:val="24"/>
                <w:szCs w:val="24"/>
              </w:rPr>
            </w:pPr>
            <w:r>
              <w:rPr>
                <w:rFonts w:ascii="Times New Roman" w:eastAsia="굴림체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굴림체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805" w:type="dxa"/>
          </w:tcPr>
          <w:p w14:paraId="4EDF0511" w14:textId="3C77A324" w:rsidR="0020478C" w:rsidRPr="007A29E6" w:rsidRDefault="0020478C" w:rsidP="00C72077">
            <w:pPr>
              <w:wordWrap/>
              <w:jc w:val="center"/>
              <w:rPr>
                <w:rFonts w:ascii="Times New Roman" w:eastAsia="굴림체" w:hAnsi="Times New Roman" w:cs="Times New Roman"/>
                <w:sz w:val="24"/>
                <w:szCs w:val="24"/>
              </w:rPr>
            </w:pPr>
            <w:r>
              <w:rPr>
                <w:rFonts w:ascii="Times New Roman" w:eastAsia="굴림체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eastAsia="굴림체" w:hAnsi="Times New Roman" w:cs="Times New Roman"/>
                <w:sz w:val="24"/>
                <w:szCs w:val="24"/>
              </w:rPr>
              <w:t>itamin D stopped</w:t>
            </w:r>
          </w:p>
        </w:tc>
        <w:tc>
          <w:tcPr>
            <w:tcW w:w="1805" w:type="dxa"/>
          </w:tcPr>
          <w:p w14:paraId="0C7B0640" w14:textId="44B3B3CD" w:rsidR="0020478C" w:rsidRPr="007A29E6" w:rsidRDefault="0020478C" w:rsidP="00C72077">
            <w:pPr>
              <w:wordWrap/>
              <w:jc w:val="center"/>
              <w:rPr>
                <w:rFonts w:ascii="Times New Roman" w:eastAsia="굴림체" w:hAnsi="Times New Roman" w:cs="Times New Roman"/>
                <w:sz w:val="24"/>
                <w:szCs w:val="24"/>
              </w:rPr>
            </w:pPr>
            <w:r>
              <w:rPr>
                <w:rFonts w:ascii="Times New Roman" w:eastAsia="굴림체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굴림체" w:hAnsi="Times New Roman" w:cs="Times New Roman"/>
                <w:sz w:val="24"/>
                <w:szCs w:val="24"/>
              </w:rPr>
              <w:t>one</w:t>
            </w:r>
          </w:p>
        </w:tc>
      </w:tr>
      <w:tr w:rsidR="0020478C" w:rsidRPr="007A29E6" w14:paraId="34B456FB" w14:textId="66AB7F78" w:rsidTr="0020478C">
        <w:tc>
          <w:tcPr>
            <w:tcW w:w="1805" w:type="dxa"/>
            <w:vAlign w:val="center"/>
          </w:tcPr>
          <w:p w14:paraId="4EFFDC66" w14:textId="1457CAC0" w:rsidR="0020478C" w:rsidRPr="007A29E6" w:rsidRDefault="0020478C" w:rsidP="00C72077">
            <w:pPr>
              <w:wordWrap/>
              <w:spacing w:after="160"/>
              <w:jc w:val="center"/>
              <w:rPr>
                <w:rFonts w:ascii="Times New Roman" w:eastAsia="굴림체" w:hAnsi="Times New Roman" w:cs="Times New Roman"/>
                <w:sz w:val="24"/>
                <w:szCs w:val="24"/>
              </w:rPr>
            </w:pPr>
            <w:r>
              <w:rPr>
                <w:rFonts w:ascii="Times New Roman" w:eastAsia="굴림체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06" w:type="dxa"/>
            <w:vAlign w:val="center"/>
          </w:tcPr>
          <w:p w14:paraId="48B72286" w14:textId="33C22E47" w:rsidR="0020478C" w:rsidRPr="007A29E6" w:rsidRDefault="0020478C" w:rsidP="00C72077">
            <w:pPr>
              <w:wordWrap/>
              <w:spacing w:after="160"/>
              <w:jc w:val="center"/>
              <w:rPr>
                <w:rFonts w:ascii="Times New Roman" w:eastAsia="굴림체" w:hAnsi="Times New Roman" w:cs="Times New Roman"/>
                <w:sz w:val="24"/>
                <w:szCs w:val="24"/>
              </w:rPr>
            </w:pPr>
            <w:r>
              <w:rPr>
                <w:rFonts w:ascii="Times New Roman" w:eastAsia="굴림체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굴림체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805" w:type="dxa"/>
          </w:tcPr>
          <w:p w14:paraId="0ADFA03C" w14:textId="09B5516A" w:rsidR="0020478C" w:rsidRPr="007A29E6" w:rsidRDefault="0020478C" w:rsidP="00C72077">
            <w:pPr>
              <w:wordWrap/>
              <w:jc w:val="center"/>
              <w:rPr>
                <w:rFonts w:ascii="Times New Roman" w:eastAsia="굴림체" w:hAnsi="Times New Roman" w:cs="Times New Roman"/>
                <w:sz w:val="24"/>
                <w:szCs w:val="24"/>
              </w:rPr>
            </w:pPr>
            <w:r>
              <w:rPr>
                <w:rFonts w:ascii="Times New Roman" w:eastAsia="굴림체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굴림체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805" w:type="dxa"/>
          </w:tcPr>
          <w:p w14:paraId="4012E4FB" w14:textId="54BA7684" w:rsidR="0020478C" w:rsidRPr="007A29E6" w:rsidRDefault="0020478C" w:rsidP="00C72077">
            <w:pPr>
              <w:wordWrap/>
              <w:jc w:val="center"/>
              <w:rPr>
                <w:rFonts w:ascii="Times New Roman" w:eastAsia="굴림체" w:hAnsi="Times New Roman" w:cs="Times New Roman"/>
                <w:sz w:val="24"/>
                <w:szCs w:val="24"/>
              </w:rPr>
            </w:pPr>
            <w:r>
              <w:rPr>
                <w:rFonts w:ascii="Times New Roman" w:eastAsia="굴림체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eastAsia="굴림체" w:hAnsi="Times New Roman" w:cs="Times New Roman"/>
                <w:sz w:val="24"/>
                <w:szCs w:val="24"/>
              </w:rPr>
              <w:t>itamin D stopped</w:t>
            </w:r>
          </w:p>
        </w:tc>
        <w:tc>
          <w:tcPr>
            <w:tcW w:w="1805" w:type="dxa"/>
          </w:tcPr>
          <w:p w14:paraId="5C45FD9A" w14:textId="28BC2BA4" w:rsidR="0020478C" w:rsidRPr="007A29E6" w:rsidRDefault="0020478C" w:rsidP="00C72077">
            <w:pPr>
              <w:wordWrap/>
              <w:jc w:val="center"/>
              <w:rPr>
                <w:rFonts w:ascii="Times New Roman" w:eastAsia="굴림체" w:hAnsi="Times New Roman" w:cs="Times New Roman"/>
                <w:sz w:val="24"/>
                <w:szCs w:val="24"/>
              </w:rPr>
            </w:pPr>
            <w:r>
              <w:rPr>
                <w:rFonts w:ascii="Times New Roman" w:eastAsia="굴림체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굴림체" w:hAnsi="Times New Roman" w:cs="Times New Roman"/>
                <w:sz w:val="24"/>
                <w:szCs w:val="24"/>
              </w:rPr>
              <w:t>one</w:t>
            </w:r>
          </w:p>
        </w:tc>
      </w:tr>
    </w:tbl>
    <w:p w14:paraId="78D26136" w14:textId="10DC6ED3" w:rsidR="00385755" w:rsidRPr="0020478C" w:rsidRDefault="0020478C" w:rsidP="00C806BB">
      <w:pPr>
        <w:wordWrap/>
        <w:spacing w:line="240" w:lineRule="auto"/>
        <w:rPr>
          <w:rFonts w:ascii="Times New Roman" w:eastAsia="굴림체" w:hAnsi="Times New Roman" w:cs="Times New Roman"/>
          <w:sz w:val="24"/>
          <w:szCs w:val="24"/>
        </w:rPr>
      </w:pPr>
      <w:r>
        <w:rPr>
          <w:rFonts w:ascii="Times New Roman" w:eastAsia="굴림체" w:hAnsi="Times New Roman" w:cs="Times New Roman"/>
          <w:sz w:val="24"/>
          <w:szCs w:val="24"/>
        </w:rPr>
        <w:t xml:space="preserve"> </w:t>
      </w:r>
    </w:p>
    <w:sectPr w:rsidR="00385755" w:rsidRPr="0020478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748333" w14:textId="77777777" w:rsidR="00F070D4" w:rsidRDefault="00F070D4" w:rsidP="008A4A98">
      <w:pPr>
        <w:spacing w:after="0" w:line="240" w:lineRule="auto"/>
      </w:pPr>
      <w:r>
        <w:separator/>
      </w:r>
    </w:p>
  </w:endnote>
  <w:endnote w:type="continuationSeparator" w:id="0">
    <w:p w14:paraId="45970DAA" w14:textId="77777777" w:rsidR="00F070D4" w:rsidRDefault="00F070D4" w:rsidP="008A4A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451C0A" w14:textId="77777777" w:rsidR="00F070D4" w:rsidRDefault="00F070D4" w:rsidP="008A4A98">
      <w:pPr>
        <w:spacing w:after="0" w:line="240" w:lineRule="auto"/>
      </w:pPr>
      <w:r>
        <w:separator/>
      </w:r>
    </w:p>
  </w:footnote>
  <w:footnote w:type="continuationSeparator" w:id="0">
    <w:p w14:paraId="037FAD5B" w14:textId="77777777" w:rsidR="00F070D4" w:rsidRDefault="00F070D4" w:rsidP="008A4A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5755"/>
    <w:rsid w:val="00043263"/>
    <w:rsid w:val="000876F6"/>
    <w:rsid w:val="000E4632"/>
    <w:rsid w:val="0012761A"/>
    <w:rsid w:val="00185EFB"/>
    <w:rsid w:val="00197AE8"/>
    <w:rsid w:val="001B3035"/>
    <w:rsid w:val="0020478C"/>
    <w:rsid w:val="002265D0"/>
    <w:rsid w:val="0023595B"/>
    <w:rsid w:val="00241C6F"/>
    <w:rsid w:val="00264F4D"/>
    <w:rsid w:val="00307508"/>
    <w:rsid w:val="00377DB7"/>
    <w:rsid w:val="00384B4E"/>
    <w:rsid w:val="00385755"/>
    <w:rsid w:val="003D6C96"/>
    <w:rsid w:val="00407497"/>
    <w:rsid w:val="00473624"/>
    <w:rsid w:val="00486D7F"/>
    <w:rsid w:val="00487D66"/>
    <w:rsid w:val="00496718"/>
    <w:rsid w:val="00504576"/>
    <w:rsid w:val="00507601"/>
    <w:rsid w:val="00515428"/>
    <w:rsid w:val="00526009"/>
    <w:rsid w:val="00532894"/>
    <w:rsid w:val="00585A34"/>
    <w:rsid w:val="005910E0"/>
    <w:rsid w:val="005A2315"/>
    <w:rsid w:val="00617D87"/>
    <w:rsid w:val="006434DA"/>
    <w:rsid w:val="006E109C"/>
    <w:rsid w:val="006F09B0"/>
    <w:rsid w:val="00746537"/>
    <w:rsid w:val="007A29E6"/>
    <w:rsid w:val="007B0FC2"/>
    <w:rsid w:val="007C3960"/>
    <w:rsid w:val="00805EF3"/>
    <w:rsid w:val="008233E8"/>
    <w:rsid w:val="008A4A98"/>
    <w:rsid w:val="008B1692"/>
    <w:rsid w:val="00910BFF"/>
    <w:rsid w:val="00970D9F"/>
    <w:rsid w:val="009C3C68"/>
    <w:rsid w:val="009C59BB"/>
    <w:rsid w:val="009E67EE"/>
    <w:rsid w:val="00A47FC5"/>
    <w:rsid w:val="00A61AF2"/>
    <w:rsid w:val="00A86350"/>
    <w:rsid w:val="00AB0C7E"/>
    <w:rsid w:val="00AD4D1C"/>
    <w:rsid w:val="00AF72F7"/>
    <w:rsid w:val="00B95DB3"/>
    <w:rsid w:val="00BF63D7"/>
    <w:rsid w:val="00C109BE"/>
    <w:rsid w:val="00C806BB"/>
    <w:rsid w:val="00CB2748"/>
    <w:rsid w:val="00CB2DCF"/>
    <w:rsid w:val="00D006C4"/>
    <w:rsid w:val="00D1340C"/>
    <w:rsid w:val="00D96FCC"/>
    <w:rsid w:val="00DB2674"/>
    <w:rsid w:val="00DF03F9"/>
    <w:rsid w:val="00DF5738"/>
    <w:rsid w:val="00E56855"/>
    <w:rsid w:val="00E974D5"/>
    <w:rsid w:val="00F070D4"/>
    <w:rsid w:val="00F07DFE"/>
    <w:rsid w:val="00F352C6"/>
    <w:rsid w:val="00F503F2"/>
    <w:rsid w:val="00F726CE"/>
    <w:rsid w:val="00F7513E"/>
    <w:rsid w:val="00F87F0B"/>
    <w:rsid w:val="00F91908"/>
    <w:rsid w:val="00FA364A"/>
    <w:rsid w:val="00FC2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E2B172"/>
  <w15:chartTrackingRefBased/>
  <w15:docId w15:val="{336D8AA2-EC20-4C6B-BB2E-619E8C623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85755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38575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857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8575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8575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8575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8575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8575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8575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8575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8575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8575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38575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3857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3857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3857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3857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3857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38575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38575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3857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8575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3857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857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38575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8575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8575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857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38575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85755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3857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line number"/>
    <w:basedOn w:val="a0"/>
    <w:uiPriority w:val="99"/>
    <w:semiHidden/>
    <w:unhideWhenUsed/>
    <w:rsid w:val="00385755"/>
  </w:style>
  <w:style w:type="paragraph" w:styleId="ac">
    <w:name w:val="No Spacing"/>
    <w:uiPriority w:val="1"/>
    <w:qFormat/>
    <w:rsid w:val="00385755"/>
    <w:pPr>
      <w:widowControl w:val="0"/>
      <w:wordWrap w:val="0"/>
      <w:autoSpaceDE w:val="0"/>
      <w:autoSpaceDN w:val="0"/>
      <w:spacing w:after="0" w:line="240" w:lineRule="auto"/>
    </w:pPr>
  </w:style>
  <w:style w:type="character" w:styleId="ad">
    <w:name w:val="Strong"/>
    <w:basedOn w:val="a0"/>
    <w:uiPriority w:val="22"/>
    <w:qFormat/>
    <w:rsid w:val="00C806BB"/>
    <w:rPr>
      <w:b/>
      <w:bCs/>
    </w:rPr>
  </w:style>
  <w:style w:type="table" w:customStyle="1" w:styleId="21">
    <w:name w:val="목록 표 21"/>
    <w:basedOn w:val="a1"/>
    <w:next w:val="20"/>
    <w:uiPriority w:val="47"/>
    <w:rsid w:val="008A4A98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20">
    <w:name w:val="List Table 2"/>
    <w:basedOn w:val="a1"/>
    <w:uiPriority w:val="47"/>
    <w:rsid w:val="008A4A9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e">
    <w:name w:val="header"/>
    <w:basedOn w:val="a"/>
    <w:link w:val="Char3"/>
    <w:uiPriority w:val="99"/>
    <w:unhideWhenUsed/>
    <w:rsid w:val="008A4A9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e"/>
    <w:uiPriority w:val="99"/>
    <w:rsid w:val="008A4A98"/>
  </w:style>
  <w:style w:type="paragraph" w:styleId="af">
    <w:name w:val="footer"/>
    <w:basedOn w:val="a"/>
    <w:link w:val="Char4"/>
    <w:uiPriority w:val="99"/>
    <w:unhideWhenUsed/>
    <w:rsid w:val="008A4A98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f"/>
    <w:uiPriority w:val="99"/>
    <w:rsid w:val="008A4A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182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101277-6516-4E94-BD7C-959BE6F4D9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현아</dc:creator>
  <cp:keywords/>
  <dc:description/>
  <cp:lastModifiedBy>user111</cp:lastModifiedBy>
  <cp:revision>2</cp:revision>
  <cp:lastPrinted>2025-06-26T08:26:00Z</cp:lastPrinted>
  <dcterms:created xsi:type="dcterms:W3CDTF">2025-07-08T03:27:00Z</dcterms:created>
  <dcterms:modified xsi:type="dcterms:W3CDTF">2025-07-08T03:27:00Z</dcterms:modified>
</cp:coreProperties>
</file>